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80" w:after="280"/>
        <w:jc w:val="both"/>
        <w:rPr/>
      </w:pPr>
      <w:r>
        <w:rPr>
          <w:b/>
          <w:bCs/>
        </w:rPr>
        <w:t>Suppl. Table 6:</w:t>
      </w:r>
      <w:r>
        <w:rPr/>
        <w:t xml:space="preserve"> Represents the C-score, TM-score, and corresponding PDB hits for the predicted structures of three bacteriocins—Pentoplantaricin_EF, Pentopediocin, and Pentobovicin—as generated by I-TASSER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19200</wp:posOffset>
                </wp:positionV>
                <wp:extent cx="5199380" cy="1416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141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0"/>
                              <w:gridCol w:w="2708"/>
                              <w:gridCol w:w="1637"/>
                              <w:gridCol w:w="1637"/>
                              <w:gridCol w:w="1636"/>
                            </w:tblGrid>
                            <w:tr>
                              <w:trPr/>
                              <w:tc>
                                <w:tcPr>
                                  <w:tcW w:w="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Sl. No.</w:t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C-score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TM-score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PDB Hi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Pentoplantaricin_EF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-2.37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0.44±0.1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2RL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Pentopediocin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0.64±0.1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2IP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2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Pentobovicin,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-2.64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0.41±0.1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aption"/>
                                    <w:keepNext w:val="true"/>
                                    <w:spacing w:before="0" w:after="200"/>
                                    <w:jc w:val="center"/>
                                    <w:rPr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>5LF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111.5pt;mso-wrap-distance-left:9pt;mso-wrap-distance-right:9pt;mso-wrap-distance-top:0pt;mso-wrap-distance-bottom:0pt;margin-top:96pt;mso-position-vertical-relative:text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0"/>
                        <w:gridCol w:w="2708"/>
                        <w:gridCol w:w="1637"/>
                        <w:gridCol w:w="1637"/>
                        <w:gridCol w:w="1636"/>
                      </w:tblGrid>
                      <w:tr>
                        <w:trPr/>
                        <w:tc>
                          <w:tcPr>
                            <w:tcW w:w="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Sl. No.</w:t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C-score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TM-score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PDB Hi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Pentoplantaricin_EF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-2.37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0.44±0.1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2RL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Pentopediocin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0.64±0.1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2IP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2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Pentobovicin,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-2.64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0.41±0.14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aption"/>
                              <w:keepNext w:val="true"/>
                              <w:spacing w:before="0" w:after="200"/>
                              <w:jc w:val="center"/>
                              <w:rPr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</w:rPr>
                              <w:t>5LF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6:16:00Z</dcterms:created>
  <dc:creator>Rajagopal kammara</dc:creator>
  <dc:description/>
  <cp:keywords/>
  <dc:language>en-US</dc:language>
  <cp:lastModifiedBy>Rajagopal kammara</cp:lastModifiedBy>
  <dcterms:modified xsi:type="dcterms:W3CDTF">2026-01-19T06:07:00Z</dcterms:modified>
  <cp:revision>5</cp:revision>
  <dc:subject/>
  <dc:title/>
</cp:coreProperties>
</file>